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36F" w:rsidRPr="00523625" w:rsidRDefault="002D536F" w:rsidP="002D536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23625">
        <w:rPr>
          <w:rFonts w:ascii="Times New Roman" w:hAnsi="Times New Roman" w:cs="Times New Roman"/>
          <w:b/>
          <w:color w:val="000000" w:themeColor="text1"/>
          <w:sz w:val="24"/>
        </w:rPr>
        <w:t>S11 Table.</w:t>
      </w:r>
      <w:r w:rsidRPr="0052362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23625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Most highly expressed transcripts (TPM &gt; 1000 in one of the cultivars) in ‘</w:t>
      </w:r>
      <w:proofErr w:type="spellStart"/>
      <w:r w:rsidRPr="00523625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Kingsberry</w:t>
      </w:r>
      <w:proofErr w:type="spellEnd"/>
      <w:r w:rsidRPr="00523625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’ and ‘</w:t>
      </w:r>
      <w:proofErr w:type="spellStart"/>
      <w:r w:rsidRPr="00523625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Sunnyberry</w:t>
      </w:r>
      <w:proofErr w:type="spellEnd"/>
      <w:r w:rsidRPr="00523625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’ during the fully-red (FR) stage</w:t>
      </w:r>
    </w:p>
    <w:tbl>
      <w:tblPr>
        <w:tblW w:w="9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8"/>
        <w:gridCol w:w="2434"/>
        <w:gridCol w:w="736"/>
        <w:gridCol w:w="854"/>
        <w:gridCol w:w="598"/>
        <w:gridCol w:w="703"/>
        <w:gridCol w:w="711"/>
        <w:gridCol w:w="824"/>
        <w:gridCol w:w="558"/>
      </w:tblGrid>
      <w:tr w:rsidR="002D536F" w:rsidRPr="00B33294" w:rsidTr="00F07DC3">
        <w:trPr>
          <w:trHeight w:val="338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Sequence Descriptio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KR vs. SR</w:t>
            </w:r>
            <w:r w:rsidRPr="00A1282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2825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16"/>
                <w:szCs w:val="16"/>
              </w:rPr>
              <w:t xml:space="preserve">P </w:t>
            </w: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FDR </w:t>
            </w:r>
            <w:r w:rsidRPr="0038279D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sz w:val="16"/>
                <w:szCs w:val="16"/>
              </w:rPr>
              <w:t xml:space="preserve">P </w:t>
            </w: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KR TPM Mea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KR TPM SD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SR TPM mean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SR TPM SD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12988.1.g00001.1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vinorin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synthase-like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033.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5.4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008.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4.5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con20792886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vinorin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synthase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502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2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352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2.5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33383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rich protein DC2.15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23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4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221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83.8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52733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transmembran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protein, putativ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116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9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947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66.3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con20484069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vinorin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synthase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20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5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42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2.7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34048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innamat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beta-D-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lucosyltransfer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48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02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4.0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93676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rich protein DC2.15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949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94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72314.1.g00002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xpansin-A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942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62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7.6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87031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probable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ectat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y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93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26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6.5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50333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-methylene-furan-3-one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29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731.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1.7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con20826016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non-functional NADPH-dependent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odeinon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2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96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259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79.9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05939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UDP-glucose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lucosyltransferas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67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92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3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15241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longation factor 1-alph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63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71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3.8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09415.1.g00002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-methylene-furan-3-one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2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752.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7.7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44148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ethanol O-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anthraniloyltransfer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95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2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83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8.0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34497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REDICTED: uncharacterized protein LOC1088678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6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56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08.4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83840.1.g00002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aux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responsive protein SAUR72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48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7.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69.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9.5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04625.1.g00002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odeine O-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emethyl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42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44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5.0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58503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ndoglucan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83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82.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7.7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79376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xopolygalacturon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78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800.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22.4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26194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probable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ectat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y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57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76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.3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305385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xopolygalacturon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53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61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8.4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83386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acyl carrier protein 1,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49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45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4.8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31729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probable inactive 2-oxoglutarate-dependent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ioxygen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AOP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1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662.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1.9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09593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olyubiquit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72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93.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4.5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71282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yruvate decarboxylase 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75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84.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4.7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10083.1.g00003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ndoglucanase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56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44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.8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58042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ysteine protease RD19A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55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99.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7.8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17578.1.g00002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olyubiquitin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38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93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1.1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36526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affeic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acid 3-O-methyltransferas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36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31.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8.4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50777.1.g00009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ucrose-binding protein-lik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67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18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84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36.0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016921.1.g00001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putative 11-S seed storage protein, plan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E-0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E-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58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4.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069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55.2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266670.1.g00001.1</w:t>
            </w: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gumin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A-like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E-10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E-08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54.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9.6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225.4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59.7</w:t>
            </w:r>
          </w:p>
        </w:tc>
      </w:tr>
      <w:tr w:rsidR="002D536F" w:rsidRPr="00B33294" w:rsidTr="00F07DC3">
        <w:trPr>
          <w:trHeight w:val="338"/>
        </w:trPr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FAN_iscf00138842.1.g00002.1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major latex allergen </w:t>
            </w:r>
            <w:proofErr w:type="spellStart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v</w:t>
            </w:r>
            <w:proofErr w:type="spellEnd"/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b 5-lik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6.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179.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36F" w:rsidRPr="00B2322E" w:rsidRDefault="002D536F" w:rsidP="00F07DC3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B2322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7.3</w:t>
            </w:r>
          </w:p>
        </w:tc>
      </w:tr>
    </w:tbl>
    <w:p w:rsidR="005F546B" w:rsidRDefault="002D536F">
      <w:proofErr w:type="gramStart"/>
      <w:r w:rsidRPr="00217794">
        <w:rPr>
          <w:rFonts w:ascii="Times New Roman" w:hAnsi="Times New Roman" w:cs="Times New Roman"/>
          <w:bCs/>
          <w:iCs/>
          <w:color w:val="000000" w:themeColor="text1"/>
          <w:sz w:val="24"/>
          <w:vertAlign w:val="superscript"/>
        </w:rPr>
        <w:lastRenderedPageBreak/>
        <w:t>1)</w:t>
      </w:r>
      <w:r w:rsidRPr="00217794">
        <w:rPr>
          <w:rFonts w:ascii="Times New Roman" w:hAnsi="Times New Roman" w:cs="Times New Roman"/>
          <w:bCs/>
          <w:iCs/>
          <w:color w:val="000000" w:themeColor="text1"/>
          <w:sz w:val="24"/>
        </w:rPr>
        <w:t>KR</w:t>
      </w:r>
      <w:proofErr w:type="gramEnd"/>
      <w:r w:rsidRPr="00217794">
        <w:rPr>
          <w:rFonts w:ascii="Times New Roman" w:hAnsi="Times New Roman" w:cs="Times New Roman"/>
          <w:bCs/>
          <w:iCs/>
          <w:color w:val="000000" w:themeColor="text1"/>
          <w:sz w:val="24"/>
        </w:rPr>
        <w:t>, ‘</w:t>
      </w:r>
      <w:proofErr w:type="spellStart"/>
      <w:r w:rsidRPr="00217794">
        <w:rPr>
          <w:rFonts w:ascii="Times New Roman" w:hAnsi="Times New Roman" w:cs="Times New Roman"/>
          <w:bCs/>
          <w:iCs/>
          <w:color w:val="000000" w:themeColor="text1"/>
          <w:sz w:val="24"/>
        </w:rPr>
        <w:t>Kingsberry</w:t>
      </w:r>
      <w:proofErr w:type="spellEnd"/>
      <w:r w:rsidRPr="00217794">
        <w:rPr>
          <w:rFonts w:ascii="Times New Roman" w:hAnsi="Times New Roman" w:cs="Times New Roman"/>
          <w:bCs/>
          <w:iCs/>
          <w:color w:val="000000" w:themeColor="text1"/>
          <w:sz w:val="24"/>
        </w:rPr>
        <w:t>’ fruit at FR; SR, ‘</w:t>
      </w:r>
      <w:proofErr w:type="spellStart"/>
      <w:r w:rsidRPr="00217794">
        <w:rPr>
          <w:rFonts w:ascii="Times New Roman" w:hAnsi="Times New Roman" w:cs="Times New Roman"/>
          <w:bCs/>
          <w:iCs/>
          <w:color w:val="000000" w:themeColor="text1"/>
          <w:sz w:val="24"/>
        </w:rPr>
        <w:t>Sunnyberry</w:t>
      </w:r>
      <w:proofErr w:type="spellEnd"/>
      <w:r w:rsidRPr="00217794">
        <w:rPr>
          <w:rFonts w:ascii="Times New Roman" w:hAnsi="Times New Roman" w:cs="Times New Roman"/>
          <w:bCs/>
          <w:iCs/>
          <w:color w:val="000000" w:themeColor="text1"/>
          <w:sz w:val="24"/>
        </w:rPr>
        <w:t>’ fruit at FR</w:t>
      </w:r>
      <w:r>
        <w:rPr>
          <w:rFonts w:ascii="Times New Roman" w:hAnsi="Times New Roman" w:cs="Times New Roman"/>
          <w:bCs/>
          <w:iCs/>
          <w:color w:val="000000" w:themeColor="text1"/>
          <w:sz w:val="24"/>
        </w:rPr>
        <w:t>; FC, fold-change; FDR, false discovery rate; TPM, transcripts per million; SD, standard deviation.</w:t>
      </w:r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36F"/>
    <w:rsid w:val="002D536F"/>
    <w:rsid w:val="004E5EB2"/>
    <w:rsid w:val="005F546B"/>
    <w:rsid w:val="00DC354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DFE7C-48EC-47FF-AED0-C03689C52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7</Words>
  <Characters>3291</Characters>
  <Application>Microsoft Office Word</Application>
  <DocSecurity>0</DocSecurity>
  <Lines>27</Lines>
  <Paragraphs>7</Paragraphs>
  <ScaleCrop>false</ScaleCrop>
  <Company/>
  <LinksUpToDate>false</LinksUpToDate>
  <CharactersWithSpaces>3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6T13:55:00Z</dcterms:created>
  <dcterms:modified xsi:type="dcterms:W3CDTF">2020-11-16T13:55:00Z</dcterms:modified>
</cp:coreProperties>
</file>